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B4B8A" w:rsidRPr="00011DB6" w:rsidRDefault="00BB4B8A" w:rsidP="00BB4B8A">
      <w:pPr>
        <w:pStyle w:val="1"/>
        <w:jc w:val="both"/>
        <w:rPr>
          <w:szCs w:val="24"/>
        </w:rPr>
      </w:pPr>
      <w:bookmarkStart w:id="0" w:name="OLE_LINK3"/>
      <w:r w:rsidRPr="00011DB6">
        <w:rPr>
          <w:szCs w:val="24"/>
        </w:rPr>
        <w:t>Annex:</w:t>
      </w:r>
    </w:p>
    <w:bookmarkEnd w:id="0"/>
    <w:p w:rsidR="00BB4B8A" w:rsidRPr="00926ADF" w:rsidRDefault="002F2153" w:rsidP="00BB4B8A">
      <w:pPr>
        <w:ind w:firstLine="0"/>
        <w:jc w:val="both"/>
      </w:pPr>
      <w:r w:rsidRPr="00E235D1">
        <w:rPr>
          <w:rFonts w:cs="Times New Roman"/>
          <w:noProof/>
        </w:rPr>
        <w:object w:dxaOrig="15307" w:dyaOrig="11622" w14:anchorId="60D3FF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08.95pt;height:309.9pt;mso-width-percent:0;mso-height-percent:0;mso-width-percent:0;mso-height-percent:0" o:ole="">
            <v:imagedata r:id="rId4" o:title=""/>
          </v:shape>
          <o:OLEObject Type="Embed" ProgID="Origin95.Graph" ShapeID="_x0000_i1025" DrawAspect="Content" ObjectID="_1668003437" r:id="rId5"/>
        </w:object>
      </w:r>
    </w:p>
    <w:p w:rsidR="00BB4B8A" w:rsidRPr="00926ADF" w:rsidRDefault="00BB4B8A" w:rsidP="00BB4B8A">
      <w:pPr>
        <w:ind w:firstLine="0"/>
      </w:pPr>
      <w:r w:rsidRPr="00926ADF">
        <w:rPr>
          <w:b/>
        </w:rPr>
        <w:t xml:space="preserve">Fig. </w:t>
      </w:r>
      <w:r>
        <w:rPr>
          <w:b/>
        </w:rPr>
        <w:t>A</w:t>
      </w:r>
      <w:r w:rsidRPr="00926ADF">
        <w:rPr>
          <w:b/>
        </w:rPr>
        <w:t xml:space="preserve">1 </w:t>
      </w:r>
      <w:r w:rsidRPr="00926ADF">
        <w:t>Effects of warming on soil C-hydrolase and oxidase</w:t>
      </w:r>
      <w:r>
        <w:t xml:space="preserve"> activities and </w:t>
      </w:r>
      <w:r w:rsidRPr="00926ADF">
        <w:t>N- and P- acquiring enzyme activities normalized by total microbial biomass</w:t>
      </w:r>
      <w:r>
        <w:t>. The microbial biomass was measured by extracting p</w:t>
      </w:r>
      <w:r w:rsidRPr="00E6488C">
        <w:t>hospholipid fatty acid</w:t>
      </w:r>
      <w:r>
        <w:t>.</w:t>
      </w:r>
      <w:r>
        <w:fldChar w:fldCharType="begin"/>
      </w:r>
      <w:r>
        <w:instrText xml:space="preserve"> ADDIN EN.REFLIST </w:instrText>
      </w:r>
      <w:r>
        <w:fldChar w:fldCharType="end"/>
      </w:r>
    </w:p>
    <w:p w:rsidR="007520B6" w:rsidRPr="00BB4B8A" w:rsidRDefault="007520B6"/>
    <w:sectPr w:rsidR="007520B6" w:rsidRPr="00BB4B8A" w:rsidSect="005D6FA2">
      <w:pgSz w:w="11906" w:h="16838" w:code="9"/>
      <w:pgMar w:top="1440" w:right="1797" w:bottom="1440" w:left="1797" w:header="851" w:footer="992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B8A"/>
    <w:rsid w:val="00002D70"/>
    <w:rsid w:val="0001655D"/>
    <w:rsid w:val="00024D7D"/>
    <w:rsid w:val="000326E4"/>
    <w:rsid w:val="00041BED"/>
    <w:rsid w:val="0004261A"/>
    <w:rsid w:val="00057936"/>
    <w:rsid w:val="00074146"/>
    <w:rsid w:val="000A024D"/>
    <w:rsid w:val="000A582A"/>
    <w:rsid w:val="000B07E6"/>
    <w:rsid w:val="000E3796"/>
    <w:rsid w:val="000E5D43"/>
    <w:rsid w:val="00135B43"/>
    <w:rsid w:val="00170EA1"/>
    <w:rsid w:val="001A7B6A"/>
    <w:rsid w:val="001B2E47"/>
    <w:rsid w:val="001B40FC"/>
    <w:rsid w:val="001C6325"/>
    <w:rsid w:val="0022318F"/>
    <w:rsid w:val="002305EC"/>
    <w:rsid w:val="00241C0A"/>
    <w:rsid w:val="0026361A"/>
    <w:rsid w:val="002F2153"/>
    <w:rsid w:val="002F5837"/>
    <w:rsid w:val="00300033"/>
    <w:rsid w:val="00303B43"/>
    <w:rsid w:val="00323148"/>
    <w:rsid w:val="003428D7"/>
    <w:rsid w:val="00352330"/>
    <w:rsid w:val="003639FC"/>
    <w:rsid w:val="003F3564"/>
    <w:rsid w:val="004A35B6"/>
    <w:rsid w:val="004E1E12"/>
    <w:rsid w:val="00543236"/>
    <w:rsid w:val="00543634"/>
    <w:rsid w:val="00564A33"/>
    <w:rsid w:val="005A4C5D"/>
    <w:rsid w:val="005B6CCF"/>
    <w:rsid w:val="00606623"/>
    <w:rsid w:val="00616C96"/>
    <w:rsid w:val="00673B19"/>
    <w:rsid w:val="00675E43"/>
    <w:rsid w:val="00694FBC"/>
    <w:rsid w:val="006A5243"/>
    <w:rsid w:val="006C527E"/>
    <w:rsid w:val="006C583E"/>
    <w:rsid w:val="006D7033"/>
    <w:rsid w:val="00723EC2"/>
    <w:rsid w:val="00727F95"/>
    <w:rsid w:val="00734792"/>
    <w:rsid w:val="00735B25"/>
    <w:rsid w:val="007367AD"/>
    <w:rsid w:val="007520B6"/>
    <w:rsid w:val="00755912"/>
    <w:rsid w:val="0078532B"/>
    <w:rsid w:val="007D77E5"/>
    <w:rsid w:val="008176E6"/>
    <w:rsid w:val="0082657E"/>
    <w:rsid w:val="008331D4"/>
    <w:rsid w:val="00833F4A"/>
    <w:rsid w:val="0083408B"/>
    <w:rsid w:val="00840F6E"/>
    <w:rsid w:val="00851C8A"/>
    <w:rsid w:val="008672FC"/>
    <w:rsid w:val="008D0499"/>
    <w:rsid w:val="009033CE"/>
    <w:rsid w:val="00925DD8"/>
    <w:rsid w:val="0093779A"/>
    <w:rsid w:val="009B2756"/>
    <w:rsid w:val="009C12DB"/>
    <w:rsid w:val="009D021A"/>
    <w:rsid w:val="00A242AB"/>
    <w:rsid w:val="00A42113"/>
    <w:rsid w:val="00A45373"/>
    <w:rsid w:val="00A56BB2"/>
    <w:rsid w:val="00A8009F"/>
    <w:rsid w:val="00A859E4"/>
    <w:rsid w:val="00A937A2"/>
    <w:rsid w:val="00AA403D"/>
    <w:rsid w:val="00AA778E"/>
    <w:rsid w:val="00AB287D"/>
    <w:rsid w:val="00AB34AF"/>
    <w:rsid w:val="00AC2C3B"/>
    <w:rsid w:val="00AF6079"/>
    <w:rsid w:val="00B1583A"/>
    <w:rsid w:val="00B3122D"/>
    <w:rsid w:val="00B34A18"/>
    <w:rsid w:val="00B43077"/>
    <w:rsid w:val="00B4666A"/>
    <w:rsid w:val="00B87584"/>
    <w:rsid w:val="00BB4B8A"/>
    <w:rsid w:val="00BE6370"/>
    <w:rsid w:val="00BE7338"/>
    <w:rsid w:val="00C22D66"/>
    <w:rsid w:val="00C70F62"/>
    <w:rsid w:val="00C745D7"/>
    <w:rsid w:val="00C82541"/>
    <w:rsid w:val="00C8334C"/>
    <w:rsid w:val="00C85F6D"/>
    <w:rsid w:val="00C8752F"/>
    <w:rsid w:val="00CB6244"/>
    <w:rsid w:val="00CD4DF1"/>
    <w:rsid w:val="00CF2C14"/>
    <w:rsid w:val="00D04B6B"/>
    <w:rsid w:val="00D36AD2"/>
    <w:rsid w:val="00D56AE9"/>
    <w:rsid w:val="00D71969"/>
    <w:rsid w:val="00DA3FB6"/>
    <w:rsid w:val="00DC32A9"/>
    <w:rsid w:val="00DC5B6C"/>
    <w:rsid w:val="00E03563"/>
    <w:rsid w:val="00E302AD"/>
    <w:rsid w:val="00E55B19"/>
    <w:rsid w:val="00E5769F"/>
    <w:rsid w:val="00E742B4"/>
    <w:rsid w:val="00E93A81"/>
    <w:rsid w:val="00EA3ACE"/>
    <w:rsid w:val="00ED181F"/>
    <w:rsid w:val="00EE615E"/>
    <w:rsid w:val="00EF16D6"/>
    <w:rsid w:val="00EF1CD9"/>
    <w:rsid w:val="00F1037E"/>
    <w:rsid w:val="00FA5130"/>
    <w:rsid w:val="00FB7223"/>
    <w:rsid w:val="00FD2970"/>
    <w:rsid w:val="00FF6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81B87F-2179-F746-B929-3F0B17960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B8A"/>
    <w:pPr>
      <w:spacing w:line="480" w:lineRule="auto"/>
      <w:ind w:firstLine="420"/>
    </w:pPr>
    <w:rPr>
      <w:rFonts w:ascii="Times New Roman" w:eastAsia="宋体" w:hAnsi="Times New Roman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BB4B8A"/>
    <w:pPr>
      <w:keepNext/>
      <w:keepLines/>
      <w:widowControl w:val="0"/>
      <w:ind w:firstLine="0"/>
      <w:outlineLvl w:val="0"/>
    </w:pPr>
    <w:rPr>
      <w:rFonts w:eastAsiaTheme="minorEastAsia" w:cstheme="minorBidi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41BED"/>
    <w:pPr>
      <w:widowControl w:val="0"/>
      <w:spacing w:line="240" w:lineRule="auto"/>
      <w:ind w:firstLine="0"/>
      <w:jc w:val="both"/>
    </w:pPr>
    <w:rPr>
      <w:rFonts w:ascii="宋体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41BED"/>
    <w:rPr>
      <w:rFonts w:ascii="宋体" w:eastAsia="宋体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B4B8A"/>
    <w:rPr>
      <w:rFonts w:ascii="Times New Roman" w:hAnsi="Times New Roman"/>
      <w:b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156</dc:creator>
  <cp:keywords/>
  <dc:description/>
  <cp:lastModifiedBy>Ba156</cp:lastModifiedBy>
  <cp:revision>1</cp:revision>
  <dcterms:created xsi:type="dcterms:W3CDTF">2020-11-27T09:27:00Z</dcterms:created>
  <dcterms:modified xsi:type="dcterms:W3CDTF">2020-11-27T09:28:00Z</dcterms:modified>
</cp:coreProperties>
</file>